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ECB17" w14:textId="5A119B4D" w:rsidR="007831EE" w:rsidRPr="00FC17D2" w:rsidRDefault="00F71855" w:rsidP="007831EE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380602">
        <w:rPr>
          <w:rFonts w:ascii="Arial" w:hAnsi="Arial" w:cs="Arial"/>
          <w:b/>
          <w:sz w:val="24"/>
          <w:szCs w:val="24"/>
        </w:rPr>
        <w:t xml:space="preserve">Table </w:t>
      </w:r>
      <w:r w:rsidR="00734A54">
        <w:rPr>
          <w:rFonts w:ascii="Arial" w:hAnsi="Arial" w:cs="Arial"/>
          <w:b/>
          <w:sz w:val="24"/>
          <w:szCs w:val="24"/>
        </w:rPr>
        <w:t>S1</w:t>
      </w:r>
      <w:r w:rsidR="00900310" w:rsidRPr="00380602">
        <w:rPr>
          <w:rFonts w:ascii="Arial" w:hAnsi="Arial" w:cs="Arial"/>
          <w:b/>
          <w:sz w:val="24"/>
          <w:szCs w:val="24"/>
        </w:rPr>
        <w:t>.</w:t>
      </w:r>
      <w:r w:rsidR="002D2BB1" w:rsidRPr="00380602">
        <w:rPr>
          <w:rFonts w:ascii="Arial" w:hAnsi="Arial" w:cs="Arial"/>
          <w:sz w:val="24"/>
          <w:szCs w:val="24"/>
        </w:rPr>
        <w:t xml:space="preserve"> </w:t>
      </w:r>
      <w:r w:rsidR="007831EE" w:rsidRPr="00380602">
        <w:rPr>
          <w:rFonts w:ascii="Arial" w:hAnsi="Arial" w:cs="Arial"/>
          <w:sz w:val="24"/>
          <w:szCs w:val="24"/>
        </w:rPr>
        <w:t xml:space="preserve">The SDRs and </w:t>
      </w:r>
      <w:r w:rsidR="007831EE">
        <w:rPr>
          <w:rFonts w:ascii="Arial" w:hAnsi="Arial" w:cs="Arial"/>
          <w:sz w:val="24"/>
          <w:szCs w:val="24"/>
        </w:rPr>
        <w:t>their</w:t>
      </w:r>
      <w:r w:rsidR="007831EE" w:rsidRPr="00380602">
        <w:rPr>
          <w:rFonts w:ascii="Arial" w:hAnsi="Arial" w:cs="Arial"/>
          <w:sz w:val="24"/>
          <w:szCs w:val="24"/>
        </w:rPr>
        <w:t xml:space="preserve"> </w:t>
      </w:r>
      <w:r w:rsidR="007831EE">
        <w:rPr>
          <w:rFonts w:ascii="Arial" w:hAnsi="Arial" w:cs="Arial"/>
          <w:sz w:val="24"/>
          <w:szCs w:val="24"/>
        </w:rPr>
        <w:t xml:space="preserve">95% </w:t>
      </w:r>
      <w:r w:rsidR="007831EE" w:rsidRPr="00380602">
        <w:rPr>
          <w:rFonts w:ascii="Arial" w:hAnsi="Arial" w:cs="Arial"/>
          <w:sz w:val="24"/>
          <w:szCs w:val="24"/>
        </w:rPr>
        <w:t>confidence intervals (</w:t>
      </w:r>
      <w:r w:rsidR="007831EE">
        <w:rPr>
          <w:rFonts w:ascii="Arial" w:hAnsi="Arial" w:cs="Arial"/>
          <w:sz w:val="24"/>
          <w:szCs w:val="24"/>
        </w:rPr>
        <w:t>CI 95%</w:t>
      </w:r>
      <w:r w:rsidR="007831EE" w:rsidRPr="00380602">
        <w:rPr>
          <w:rFonts w:ascii="Arial" w:hAnsi="Arial" w:cs="Arial"/>
          <w:sz w:val="24"/>
          <w:szCs w:val="24"/>
        </w:rPr>
        <w:t xml:space="preserve">) for males (20-79 years old) for four groups of causes of death in Lithuania after the intervention </w:t>
      </w:r>
      <w:r w:rsidR="007831EE">
        <w:rPr>
          <w:rFonts w:ascii="Arial" w:hAnsi="Arial" w:cs="Arial"/>
          <w:sz w:val="24"/>
          <w:szCs w:val="24"/>
        </w:rPr>
        <w:t>on the 1</w:t>
      </w:r>
      <w:r w:rsidR="007831EE" w:rsidRPr="00082DE8">
        <w:rPr>
          <w:rFonts w:ascii="Arial" w:hAnsi="Arial" w:cs="Arial"/>
          <w:sz w:val="24"/>
          <w:szCs w:val="24"/>
          <w:vertAlign w:val="superscript"/>
        </w:rPr>
        <w:t>st</w:t>
      </w:r>
      <w:r w:rsidR="007831EE">
        <w:rPr>
          <w:rFonts w:ascii="Arial" w:hAnsi="Arial" w:cs="Arial"/>
          <w:sz w:val="24"/>
          <w:szCs w:val="24"/>
        </w:rPr>
        <w:t xml:space="preserve"> January </w:t>
      </w:r>
      <w:r w:rsidR="007831EE" w:rsidRPr="00380602">
        <w:rPr>
          <w:rFonts w:ascii="Arial" w:hAnsi="Arial" w:cs="Arial"/>
          <w:sz w:val="24"/>
          <w:szCs w:val="24"/>
        </w:rPr>
        <w:t>2018</w:t>
      </w:r>
      <w:r w:rsidR="00FC399E">
        <w:rPr>
          <w:rFonts w:ascii="Arial" w:hAnsi="Arial" w:cs="Arial"/>
          <w:sz w:val="24"/>
          <w:szCs w:val="24"/>
        </w:rPr>
        <w:t xml:space="preserve"> (</w:t>
      </w:r>
      <w:r w:rsidR="00FC399E" w:rsidRPr="00380602">
        <w:rPr>
          <w:rFonts w:ascii="Arial" w:eastAsia="Times New Roman" w:hAnsi="Arial" w:cs="Arial"/>
          <w:color w:val="000000"/>
          <w:sz w:val="24"/>
          <w:szCs w:val="24"/>
        </w:rPr>
        <w:t>2018-20</w:t>
      </w:r>
      <w:r w:rsidR="00FC399E">
        <w:rPr>
          <w:rFonts w:ascii="Arial" w:eastAsia="Times New Roman" w:hAnsi="Arial" w:cs="Arial"/>
          <w:color w:val="000000"/>
          <w:sz w:val="24"/>
          <w:szCs w:val="24"/>
        </w:rPr>
        <w:t xml:space="preserve">20, </w:t>
      </w:r>
      <w:r w:rsidR="00FC399E" w:rsidRPr="00E0436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including </w:t>
      </w:r>
      <w:r w:rsidR="00FC399E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he 2020 </w:t>
      </w:r>
      <w:r w:rsidR="00FC399E" w:rsidRPr="00E04363">
        <w:rPr>
          <w:rFonts w:ascii="Arial" w:eastAsia="Times New Roman" w:hAnsi="Arial" w:cs="Arial"/>
          <w:b/>
          <w:bCs/>
          <w:color w:val="000000"/>
          <w:sz w:val="24"/>
          <w:szCs w:val="24"/>
        </w:rPr>
        <w:t>pandemic year</w:t>
      </w:r>
      <w:r w:rsidR="00FC399E">
        <w:rPr>
          <w:rFonts w:ascii="Arial" w:eastAsia="Times New Roman" w:hAnsi="Arial" w:cs="Arial"/>
          <w:color w:val="000000"/>
          <w:sz w:val="24"/>
          <w:szCs w:val="24"/>
        </w:rPr>
        <w:t>)</w:t>
      </w:r>
      <w:r w:rsidR="007831EE" w:rsidRPr="00380602">
        <w:rPr>
          <w:rFonts w:ascii="Arial" w:hAnsi="Arial" w:cs="Arial"/>
          <w:sz w:val="24"/>
          <w:szCs w:val="24"/>
        </w:rPr>
        <w:t>.</w:t>
      </w:r>
    </w:p>
    <w:p w14:paraId="4C02E81B" w14:textId="77777777" w:rsidR="00C47DD0" w:rsidRPr="00380602" w:rsidRDefault="00C47DD0" w:rsidP="00C47DD0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26"/>
        <w:gridCol w:w="2694"/>
        <w:gridCol w:w="1079"/>
        <w:gridCol w:w="2894"/>
        <w:gridCol w:w="1179"/>
      </w:tblGrid>
      <w:tr w:rsidR="00C47DD0" w:rsidRPr="00380602" w14:paraId="11BAB2B9" w14:textId="77777777" w:rsidTr="00722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Merge w:val="restart"/>
          </w:tcPr>
          <w:p w14:paraId="268F3A8A" w14:textId="77777777" w:rsidR="00C47DD0" w:rsidRPr="00380602" w:rsidRDefault="00C47DD0" w:rsidP="007227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 of the week</w:t>
            </w:r>
          </w:p>
        </w:tc>
        <w:tc>
          <w:tcPr>
            <w:tcW w:w="1892" w:type="pct"/>
            <w:gridSpan w:val="2"/>
          </w:tcPr>
          <w:p w14:paraId="5FC574BB" w14:textId="77777777" w:rsidR="00C47DD0" w:rsidRPr="00380602" w:rsidRDefault="00C47DD0" w:rsidP="00722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0602">
              <w:rPr>
                <w:rFonts w:ascii="Arial" w:hAnsi="Arial" w:cs="Arial"/>
                <w:sz w:val="24"/>
                <w:szCs w:val="24"/>
              </w:rPr>
              <w:t>Alcohol poisoning</w:t>
            </w:r>
          </w:p>
        </w:tc>
        <w:tc>
          <w:tcPr>
            <w:tcW w:w="0" w:type="auto"/>
            <w:gridSpan w:val="2"/>
          </w:tcPr>
          <w:p w14:paraId="351C1768" w14:textId="77777777" w:rsidR="00C47DD0" w:rsidRPr="00380602" w:rsidRDefault="00C47DD0" w:rsidP="00722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0602">
              <w:rPr>
                <w:rFonts w:ascii="Arial" w:hAnsi="Arial" w:cs="Arial"/>
                <w:sz w:val="24"/>
                <w:szCs w:val="24"/>
              </w:rPr>
              <w:t>External causes</w:t>
            </w:r>
          </w:p>
        </w:tc>
      </w:tr>
      <w:tr w:rsidR="00C47DD0" w:rsidRPr="00380602" w14:paraId="45719080" w14:textId="77777777" w:rsidTr="0072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Merge/>
          </w:tcPr>
          <w:p w14:paraId="426710B0" w14:textId="77777777" w:rsidR="00C47DD0" w:rsidRPr="00380602" w:rsidRDefault="00C47DD0" w:rsidP="007227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pct"/>
          </w:tcPr>
          <w:p w14:paraId="06F81399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DR (</w:t>
            </w:r>
            <w:r w:rsidRPr="00FB762F">
              <w:rPr>
                <w:rFonts w:ascii="Arial" w:hAnsi="Arial" w:cs="Arial"/>
                <w:b/>
                <w:bCs/>
                <w:sz w:val="24"/>
                <w:szCs w:val="24"/>
              </w:rPr>
              <w:t>CI 95%</w:t>
            </w:r>
            <w:r w:rsidRPr="00FB762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41" w:type="pct"/>
          </w:tcPr>
          <w:p w14:paraId="76147805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38060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451" w:type="pct"/>
          </w:tcPr>
          <w:p w14:paraId="0A4D54CD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DR (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I 95%</w:t>
            </w:r>
            <w:r w:rsidRPr="0038060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591" w:type="pct"/>
          </w:tcPr>
          <w:p w14:paraId="53BAEF0C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38060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C47DD0" w:rsidRPr="00380602" w14:paraId="4815BE43" w14:textId="77777777" w:rsidTr="00722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</w:tcPr>
          <w:p w14:paraId="30C162FB" w14:textId="77777777" w:rsidR="00C47DD0" w:rsidRPr="00632A99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32A99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Monday</w:t>
            </w:r>
          </w:p>
        </w:tc>
        <w:tc>
          <w:tcPr>
            <w:tcW w:w="1351" w:type="pct"/>
          </w:tcPr>
          <w:p w14:paraId="05FF00EB" w14:textId="77777777" w:rsidR="00C47DD0" w:rsidRPr="00FE5861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146A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146A28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46A28">
              <w:rPr>
                <w:rFonts w:ascii="Arial" w:hAnsi="Arial" w:cs="Arial"/>
                <w:sz w:val="24"/>
                <w:szCs w:val="24"/>
              </w:rPr>
              <w:t>33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146A28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46A28">
              <w:rPr>
                <w:rFonts w:ascii="Arial" w:hAnsi="Arial" w:cs="Arial"/>
                <w:sz w:val="24"/>
                <w:szCs w:val="24"/>
              </w:rPr>
              <w:t>3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41" w:type="pct"/>
          </w:tcPr>
          <w:p w14:paraId="22D2E0A9" w14:textId="77777777" w:rsidR="00C47DD0" w:rsidRPr="00FE5861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146A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451" w:type="pct"/>
          </w:tcPr>
          <w:p w14:paraId="0F016A18" w14:textId="77777777" w:rsidR="00C47DD0" w:rsidRPr="00146A28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1" w:type="pct"/>
          </w:tcPr>
          <w:p w14:paraId="444FE51F" w14:textId="77777777" w:rsidR="00C47DD0" w:rsidRPr="00146A28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B143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7</w:t>
            </w:r>
          </w:p>
        </w:tc>
      </w:tr>
      <w:tr w:rsidR="00C47DD0" w:rsidRPr="00380602" w14:paraId="68DA37FA" w14:textId="77777777" w:rsidTr="0072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</w:tcPr>
          <w:p w14:paraId="0530EEAE" w14:textId="77777777" w:rsidR="00C47DD0" w:rsidRPr="00632A99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32A99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Tuesday</w:t>
            </w:r>
          </w:p>
        </w:tc>
        <w:tc>
          <w:tcPr>
            <w:tcW w:w="1351" w:type="pct"/>
          </w:tcPr>
          <w:p w14:paraId="414130A0" w14:textId="77777777" w:rsidR="00C47DD0" w:rsidRPr="00FE5861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146A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.15, 2.07)</w:t>
            </w:r>
          </w:p>
        </w:tc>
        <w:tc>
          <w:tcPr>
            <w:tcW w:w="541" w:type="pct"/>
          </w:tcPr>
          <w:p w14:paraId="7CF3326D" w14:textId="77777777" w:rsidR="00C47DD0" w:rsidRPr="00FE5861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146A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451" w:type="pct"/>
          </w:tcPr>
          <w:p w14:paraId="18E28AAB" w14:textId="77777777" w:rsidR="00C47DD0" w:rsidRPr="00146A28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1" w:type="pct"/>
          </w:tcPr>
          <w:p w14:paraId="45EE7A64" w14:textId="77777777" w:rsidR="00C47DD0" w:rsidRPr="00146A28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B143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9</w:t>
            </w:r>
          </w:p>
        </w:tc>
      </w:tr>
      <w:tr w:rsidR="00C47DD0" w:rsidRPr="00380602" w14:paraId="2C7BAEED" w14:textId="77777777" w:rsidTr="00722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</w:tcPr>
          <w:p w14:paraId="16A25002" w14:textId="77777777" w:rsidR="00C47DD0" w:rsidRPr="00632A99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32A99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Wednesday</w:t>
            </w:r>
          </w:p>
        </w:tc>
        <w:tc>
          <w:tcPr>
            <w:tcW w:w="1351" w:type="pct"/>
          </w:tcPr>
          <w:p w14:paraId="6BE41C90" w14:textId="77777777" w:rsidR="00C47DD0" w:rsidRPr="00632A99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32A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 (0.90, 1.71)</w:t>
            </w:r>
          </w:p>
        </w:tc>
        <w:tc>
          <w:tcPr>
            <w:tcW w:w="541" w:type="pct"/>
          </w:tcPr>
          <w:p w14:paraId="2928B73A" w14:textId="77777777" w:rsidR="00C47DD0" w:rsidRPr="00FE5861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146A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51" w:type="pct"/>
          </w:tcPr>
          <w:p w14:paraId="1A09E9BD" w14:textId="77777777" w:rsidR="00C47DD0" w:rsidRPr="00146A28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B143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4B143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1" w:type="pct"/>
          </w:tcPr>
          <w:p w14:paraId="0958BDF2" w14:textId="77777777" w:rsidR="00C47DD0" w:rsidRPr="00146A28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B143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0</w:t>
            </w:r>
          </w:p>
        </w:tc>
      </w:tr>
      <w:tr w:rsidR="00C47DD0" w:rsidRPr="00380602" w14:paraId="3FE48FFA" w14:textId="77777777" w:rsidTr="0072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</w:tcPr>
          <w:p w14:paraId="1FF294EA" w14:textId="77777777" w:rsidR="00C47DD0" w:rsidRPr="00632A99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32A99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Thursday</w:t>
            </w:r>
          </w:p>
        </w:tc>
        <w:tc>
          <w:tcPr>
            <w:tcW w:w="1351" w:type="pct"/>
          </w:tcPr>
          <w:p w14:paraId="38478E2E" w14:textId="77777777" w:rsidR="00C47DD0" w:rsidRPr="00FE5861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146A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A705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A705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Pr="00A705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A705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1" w:type="pct"/>
          </w:tcPr>
          <w:p w14:paraId="2C2644E4" w14:textId="77777777" w:rsidR="00C47DD0" w:rsidRPr="00FE5861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146A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451" w:type="pct"/>
          </w:tcPr>
          <w:p w14:paraId="532DB1EC" w14:textId="77777777" w:rsidR="00C47DD0" w:rsidRPr="00632A99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32A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0.23 (18.57, 21.90)</w:t>
            </w:r>
          </w:p>
        </w:tc>
        <w:tc>
          <w:tcPr>
            <w:tcW w:w="591" w:type="pct"/>
          </w:tcPr>
          <w:p w14:paraId="1B0F956F" w14:textId="77777777" w:rsidR="00C47DD0" w:rsidRPr="00146A28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4F90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C47DD0" w:rsidRPr="00380602" w14:paraId="29694609" w14:textId="77777777" w:rsidTr="00722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</w:tcPr>
          <w:p w14:paraId="3E743CB1" w14:textId="77777777" w:rsidR="00C47DD0" w:rsidRPr="00632A99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32A99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Friday</w:t>
            </w:r>
          </w:p>
        </w:tc>
        <w:tc>
          <w:tcPr>
            <w:tcW w:w="1351" w:type="pct"/>
          </w:tcPr>
          <w:p w14:paraId="0C492819" w14:textId="77777777" w:rsidR="00C47DD0" w:rsidRPr="00FE5861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146A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146A28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46A28">
              <w:rPr>
                <w:rFonts w:ascii="Arial" w:hAnsi="Arial" w:cs="Arial"/>
                <w:sz w:val="24"/>
                <w:szCs w:val="24"/>
              </w:rPr>
              <w:t>06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146A28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46A28">
              <w:rPr>
                <w:rFonts w:ascii="Arial" w:hAnsi="Arial" w:cs="Arial"/>
                <w:sz w:val="24"/>
                <w:szCs w:val="24"/>
              </w:rPr>
              <w:t>9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41" w:type="pct"/>
          </w:tcPr>
          <w:p w14:paraId="6D93F9BB" w14:textId="77777777" w:rsidR="00C47DD0" w:rsidRPr="00FE5861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146A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451" w:type="pct"/>
          </w:tcPr>
          <w:p w14:paraId="60E0730B" w14:textId="77777777" w:rsidR="00C47DD0" w:rsidRPr="00146A28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1" w:type="pct"/>
          </w:tcPr>
          <w:p w14:paraId="1DAA4D6E" w14:textId="77777777" w:rsidR="00C47DD0" w:rsidRPr="00146A28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B143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5</w:t>
            </w:r>
          </w:p>
        </w:tc>
      </w:tr>
      <w:tr w:rsidR="00C47DD0" w:rsidRPr="00380602" w14:paraId="4170C1F5" w14:textId="77777777" w:rsidTr="0072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</w:tcPr>
          <w:p w14:paraId="46B08F47" w14:textId="77777777" w:rsidR="00C47DD0" w:rsidRPr="00632A99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32A99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Saturday</w:t>
            </w:r>
          </w:p>
        </w:tc>
        <w:tc>
          <w:tcPr>
            <w:tcW w:w="1351" w:type="pct"/>
          </w:tcPr>
          <w:p w14:paraId="7E755F9F" w14:textId="77777777" w:rsidR="00C47DD0" w:rsidRPr="00FE5861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146A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146A28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46A28">
              <w:rPr>
                <w:rFonts w:ascii="Arial" w:hAnsi="Arial" w:cs="Arial"/>
                <w:sz w:val="24"/>
                <w:szCs w:val="24"/>
              </w:rPr>
              <w:t>37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146A28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46A28">
              <w:rPr>
                <w:rFonts w:ascii="Arial" w:hAnsi="Arial" w:cs="Arial"/>
                <w:sz w:val="24"/>
                <w:szCs w:val="24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1" w:type="pct"/>
          </w:tcPr>
          <w:p w14:paraId="77E245E1" w14:textId="77777777" w:rsidR="00C47DD0" w:rsidRPr="00FE5861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146A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451" w:type="pct"/>
          </w:tcPr>
          <w:p w14:paraId="3E9FB0F7" w14:textId="77777777" w:rsidR="00C47DD0" w:rsidRPr="00146A28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436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4.13</w:t>
            </w:r>
            <w:r w:rsidRPr="00DA4F90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 (22.32, 25.93)</w:t>
            </w:r>
          </w:p>
        </w:tc>
        <w:tc>
          <w:tcPr>
            <w:tcW w:w="591" w:type="pct"/>
          </w:tcPr>
          <w:p w14:paraId="0F54C0AF" w14:textId="77777777" w:rsidR="00C47DD0" w:rsidRPr="00146A28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4F90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011</w:t>
            </w:r>
          </w:p>
        </w:tc>
      </w:tr>
      <w:tr w:rsidR="00C47DD0" w:rsidRPr="00380602" w14:paraId="72163371" w14:textId="77777777" w:rsidTr="00722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</w:tcPr>
          <w:p w14:paraId="1DCD9951" w14:textId="77777777" w:rsidR="00C47DD0" w:rsidRPr="00632A99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32A99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Sunday</w:t>
            </w:r>
          </w:p>
        </w:tc>
        <w:tc>
          <w:tcPr>
            <w:tcW w:w="1351" w:type="pct"/>
          </w:tcPr>
          <w:p w14:paraId="737F6C93" w14:textId="77777777" w:rsidR="00C47DD0" w:rsidRPr="00FE5861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043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.9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146A28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46A28">
              <w:rPr>
                <w:rFonts w:ascii="Arial" w:hAnsi="Arial" w:cs="Arial"/>
                <w:sz w:val="24"/>
                <w:szCs w:val="24"/>
              </w:rPr>
              <w:t>48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146A28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46A28">
              <w:rPr>
                <w:rFonts w:ascii="Arial" w:hAnsi="Arial" w:cs="Arial"/>
                <w:sz w:val="24"/>
                <w:szCs w:val="24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1" w:type="pct"/>
          </w:tcPr>
          <w:p w14:paraId="7A752D6C" w14:textId="77777777" w:rsidR="00C47DD0" w:rsidRPr="00FE5861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146A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51" w:type="pct"/>
          </w:tcPr>
          <w:p w14:paraId="7C5C8955" w14:textId="77777777" w:rsidR="00C47DD0" w:rsidRPr="00146A28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B143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4B143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1" w:type="pct"/>
          </w:tcPr>
          <w:p w14:paraId="050D80E3" w14:textId="77777777" w:rsidR="00C47DD0" w:rsidRPr="00146A28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B143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7</w:t>
            </w:r>
          </w:p>
        </w:tc>
      </w:tr>
      <w:tr w:rsidR="00C47DD0" w:rsidRPr="00380602" w14:paraId="2E0BF441" w14:textId="77777777" w:rsidTr="0072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</w:tcPr>
          <w:p w14:paraId="58C071FB" w14:textId="77777777" w:rsidR="00C47DD0" w:rsidRPr="00632A99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32A99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351" w:type="pct"/>
          </w:tcPr>
          <w:p w14:paraId="69E194CE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 (1.20, 2.12)</w:t>
            </w:r>
          </w:p>
        </w:tc>
        <w:tc>
          <w:tcPr>
            <w:tcW w:w="541" w:type="pct"/>
          </w:tcPr>
          <w:p w14:paraId="0E168EE3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1" w:type="pct"/>
          </w:tcPr>
          <w:p w14:paraId="12744B19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 (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9D4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1" w:type="pct"/>
          </w:tcPr>
          <w:p w14:paraId="1271AD24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8FF5BCE" w14:textId="77777777" w:rsidR="00C47DD0" w:rsidRDefault="00C47DD0" w:rsidP="00C47DD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-values denote differences from the weekly average.</w:t>
      </w:r>
    </w:p>
    <w:p w14:paraId="1BA6219B" w14:textId="77777777" w:rsidR="00C47DD0" w:rsidRPr="00380602" w:rsidRDefault="00C47DD0" w:rsidP="00C47DD0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40"/>
        <w:gridCol w:w="2680"/>
        <w:gridCol w:w="1135"/>
        <w:gridCol w:w="2892"/>
        <w:gridCol w:w="1125"/>
      </w:tblGrid>
      <w:tr w:rsidR="00C47DD0" w:rsidRPr="00380602" w14:paraId="2EB44619" w14:textId="77777777" w:rsidTr="00722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 w:val="restart"/>
          </w:tcPr>
          <w:p w14:paraId="4F63EF6E" w14:textId="77777777" w:rsidR="00C47DD0" w:rsidRPr="00380602" w:rsidRDefault="00C47DD0" w:rsidP="007227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 of the week</w:t>
            </w:r>
          </w:p>
        </w:tc>
        <w:tc>
          <w:tcPr>
            <w:tcW w:w="1913" w:type="pct"/>
            <w:gridSpan w:val="2"/>
          </w:tcPr>
          <w:p w14:paraId="47E52AAC" w14:textId="77777777" w:rsidR="00C47DD0" w:rsidRPr="00380602" w:rsidRDefault="00C47DD0" w:rsidP="00722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0602">
              <w:rPr>
                <w:rFonts w:ascii="Arial" w:hAnsi="Arial" w:cs="Arial"/>
                <w:sz w:val="24"/>
                <w:szCs w:val="24"/>
              </w:rPr>
              <w:t>Circulatory diseases</w:t>
            </w:r>
          </w:p>
        </w:tc>
        <w:tc>
          <w:tcPr>
            <w:tcW w:w="2014" w:type="pct"/>
            <w:gridSpan w:val="2"/>
          </w:tcPr>
          <w:p w14:paraId="3DA2EEE9" w14:textId="77777777" w:rsidR="00C47DD0" w:rsidRPr="00380602" w:rsidRDefault="00C47DD0" w:rsidP="00722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0602">
              <w:rPr>
                <w:rFonts w:ascii="Arial" w:hAnsi="Arial" w:cs="Arial"/>
                <w:sz w:val="24"/>
                <w:szCs w:val="24"/>
              </w:rPr>
              <w:t>All other causes</w:t>
            </w:r>
          </w:p>
        </w:tc>
      </w:tr>
      <w:tr w:rsidR="00C47DD0" w:rsidRPr="00380602" w14:paraId="62EDD65E" w14:textId="77777777" w:rsidTr="0072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/>
          </w:tcPr>
          <w:p w14:paraId="54F204AC" w14:textId="77777777" w:rsidR="00C47DD0" w:rsidRPr="00380602" w:rsidRDefault="00C47DD0" w:rsidP="007227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pct"/>
          </w:tcPr>
          <w:p w14:paraId="63AA2149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DR (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I 95%</w:t>
            </w:r>
            <w:r w:rsidRPr="0038060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569" w:type="pct"/>
          </w:tcPr>
          <w:p w14:paraId="10CBCF74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38060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450" w:type="pct"/>
          </w:tcPr>
          <w:p w14:paraId="75E25820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DR (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I 95%</w:t>
            </w:r>
            <w:r w:rsidRPr="0038060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564" w:type="pct"/>
          </w:tcPr>
          <w:p w14:paraId="075BAC4E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38060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C47DD0" w:rsidRPr="00380602" w14:paraId="0DC0501A" w14:textId="77777777" w:rsidTr="00722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</w:tcPr>
          <w:p w14:paraId="5945D087" w14:textId="77777777" w:rsidR="00C47DD0" w:rsidRPr="00380602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Monday</w:t>
            </w:r>
          </w:p>
        </w:tc>
        <w:tc>
          <w:tcPr>
            <w:tcW w:w="1344" w:type="pct"/>
          </w:tcPr>
          <w:p w14:paraId="665DB8F6" w14:textId="77777777" w:rsidR="00C47DD0" w:rsidRPr="00380602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63598B">
              <w:rPr>
                <w:rFonts w:ascii="Arial" w:hAnsi="Arial" w:cs="Arial"/>
                <w:sz w:val="24"/>
                <w:szCs w:val="24"/>
              </w:rPr>
              <w:t>9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63598B">
              <w:rPr>
                <w:rFonts w:ascii="Arial" w:hAnsi="Arial" w:cs="Arial"/>
                <w:sz w:val="24"/>
                <w:szCs w:val="24"/>
              </w:rPr>
              <w:t>51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3598B">
              <w:rPr>
                <w:rFonts w:ascii="Arial" w:hAnsi="Arial" w:cs="Arial"/>
                <w:sz w:val="24"/>
                <w:szCs w:val="24"/>
              </w:rPr>
              <w:t>10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63598B">
              <w:rPr>
                <w:rFonts w:ascii="Arial" w:hAnsi="Arial" w:cs="Arial"/>
                <w:sz w:val="24"/>
                <w:szCs w:val="24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9" w:type="pct"/>
          </w:tcPr>
          <w:p w14:paraId="348DA11D" w14:textId="77777777" w:rsidR="00C47DD0" w:rsidRPr="003A67A2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50" w:type="pct"/>
          </w:tcPr>
          <w:p w14:paraId="386AB705" w14:textId="77777777" w:rsidR="00C47DD0" w:rsidRPr="00380602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68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14.28</w:t>
            </w:r>
            <w:r w:rsidRPr="006036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10.11, 118.45)</w:t>
            </w:r>
          </w:p>
        </w:tc>
        <w:tc>
          <w:tcPr>
            <w:tcW w:w="564" w:type="pct"/>
          </w:tcPr>
          <w:p w14:paraId="70FBFA5A" w14:textId="77777777" w:rsidR="00C47DD0" w:rsidRPr="003A67A2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36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</w:t>
            </w:r>
          </w:p>
        </w:tc>
      </w:tr>
      <w:tr w:rsidR="00C47DD0" w:rsidRPr="00380602" w14:paraId="02E5E217" w14:textId="77777777" w:rsidTr="0072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</w:tcPr>
          <w:p w14:paraId="25CD9D3C" w14:textId="77777777" w:rsidR="00C47DD0" w:rsidRPr="00380602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Tuesday</w:t>
            </w:r>
          </w:p>
        </w:tc>
        <w:tc>
          <w:tcPr>
            <w:tcW w:w="1344" w:type="pct"/>
          </w:tcPr>
          <w:p w14:paraId="5C15CB94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685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99.33</w:t>
            </w:r>
            <w:r w:rsidRPr="00CA0D5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 (</w:t>
            </w:r>
            <w:r w:rsidRPr="00CA0D53">
              <w:rPr>
                <w:rFonts w:ascii="Arial" w:hAnsi="Arial" w:cs="Arial"/>
                <w:bCs/>
                <w:sz w:val="24"/>
                <w:szCs w:val="24"/>
              </w:rPr>
              <w:t>95.36, 103.30</w:t>
            </w:r>
            <w:r w:rsidRPr="00CA0D5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69" w:type="pct"/>
          </w:tcPr>
          <w:p w14:paraId="4B2FE33A" w14:textId="77777777" w:rsidR="00C47DD0" w:rsidRPr="003A67A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A0D5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50" w:type="pct"/>
          </w:tcPr>
          <w:p w14:paraId="072D0895" w14:textId="77777777" w:rsidR="00C47DD0" w:rsidRPr="00CA0D53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036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.54 (109.38, 117.70)</w:t>
            </w:r>
          </w:p>
        </w:tc>
        <w:tc>
          <w:tcPr>
            <w:tcW w:w="564" w:type="pct"/>
          </w:tcPr>
          <w:p w14:paraId="65AEEDCE" w14:textId="77777777" w:rsidR="00C47DD0" w:rsidRPr="00CA0D53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036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4</w:t>
            </w:r>
          </w:p>
        </w:tc>
      </w:tr>
      <w:tr w:rsidR="00C47DD0" w:rsidRPr="00380602" w14:paraId="15537600" w14:textId="77777777" w:rsidTr="00722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</w:tcPr>
          <w:p w14:paraId="481F2F32" w14:textId="77777777" w:rsidR="00C47DD0" w:rsidRPr="00380602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Wednesday</w:t>
            </w:r>
          </w:p>
        </w:tc>
        <w:tc>
          <w:tcPr>
            <w:tcW w:w="1344" w:type="pct"/>
          </w:tcPr>
          <w:p w14:paraId="6F627CC3" w14:textId="77777777" w:rsidR="00C47DD0" w:rsidRPr="00083404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08340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2.87 (</w:t>
            </w:r>
            <w:r w:rsidRPr="00083404">
              <w:rPr>
                <w:rFonts w:ascii="Arial" w:hAnsi="Arial" w:cs="Arial"/>
                <w:bCs/>
                <w:sz w:val="24"/>
                <w:szCs w:val="24"/>
              </w:rPr>
              <w:t>89.02, 96.72</w:t>
            </w:r>
            <w:r w:rsidRPr="0008340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69" w:type="pct"/>
          </w:tcPr>
          <w:p w14:paraId="30592F64" w14:textId="77777777" w:rsidR="00C47DD0" w:rsidRPr="003A67A2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A0D5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450" w:type="pct"/>
          </w:tcPr>
          <w:p w14:paraId="687BCE31" w14:textId="77777777" w:rsidR="00C47DD0" w:rsidRPr="00CA0D53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036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.07 (107.94, 116.19)</w:t>
            </w:r>
          </w:p>
        </w:tc>
        <w:tc>
          <w:tcPr>
            <w:tcW w:w="564" w:type="pct"/>
          </w:tcPr>
          <w:p w14:paraId="70A216D9" w14:textId="77777777" w:rsidR="00C47DD0" w:rsidRPr="00CA0D53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036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3</w:t>
            </w:r>
          </w:p>
        </w:tc>
      </w:tr>
      <w:tr w:rsidR="00C47DD0" w:rsidRPr="00380602" w14:paraId="7B6ACC27" w14:textId="77777777" w:rsidTr="0072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</w:tcPr>
          <w:p w14:paraId="3DE29885" w14:textId="77777777" w:rsidR="00C47DD0" w:rsidRPr="00380602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Thursday</w:t>
            </w:r>
          </w:p>
        </w:tc>
        <w:tc>
          <w:tcPr>
            <w:tcW w:w="1344" w:type="pct"/>
          </w:tcPr>
          <w:p w14:paraId="3901FAD6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63598B">
              <w:rPr>
                <w:rFonts w:ascii="Arial" w:hAnsi="Arial" w:cs="Arial"/>
                <w:sz w:val="24"/>
                <w:szCs w:val="24"/>
              </w:rPr>
              <w:t>9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63598B">
              <w:rPr>
                <w:rFonts w:ascii="Arial" w:hAnsi="Arial" w:cs="Arial"/>
                <w:sz w:val="24"/>
                <w:szCs w:val="24"/>
              </w:rPr>
              <w:t>35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3598B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63598B">
              <w:rPr>
                <w:rFonts w:ascii="Arial" w:hAnsi="Arial" w:cs="Arial"/>
                <w:sz w:val="24"/>
                <w:szCs w:val="24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9" w:type="pct"/>
          </w:tcPr>
          <w:p w14:paraId="1C00B963" w14:textId="77777777" w:rsidR="00C47DD0" w:rsidRPr="003A67A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450" w:type="pct"/>
          </w:tcPr>
          <w:p w14:paraId="62D4D60B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36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.24 (109.09, 117.39)</w:t>
            </w:r>
          </w:p>
        </w:tc>
        <w:tc>
          <w:tcPr>
            <w:tcW w:w="564" w:type="pct"/>
          </w:tcPr>
          <w:p w14:paraId="1A243DFD" w14:textId="77777777" w:rsidR="00C47DD0" w:rsidRPr="003A67A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36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7</w:t>
            </w:r>
          </w:p>
        </w:tc>
      </w:tr>
      <w:tr w:rsidR="00C47DD0" w:rsidRPr="00380602" w14:paraId="7BBE7B2C" w14:textId="77777777" w:rsidTr="00722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</w:tcPr>
          <w:p w14:paraId="4B26EBAE" w14:textId="77777777" w:rsidR="00C47DD0" w:rsidRPr="00380602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Friday</w:t>
            </w:r>
          </w:p>
        </w:tc>
        <w:tc>
          <w:tcPr>
            <w:tcW w:w="1344" w:type="pct"/>
          </w:tcPr>
          <w:p w14:paraId="2F2C4143" w14:textId="77777777" w:rsidR="00C47DD0" w:rsidRPr="00380602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63598B">
              <w:rPr>
                <w:rFonts w:ascii="Arial" w:hAnsi="Arial" w:cs="Arial"/>
                <w:sz w:val="24"/>
                <w:szCs w:val="24"/>
              </w:rPr>
              <w:t>8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63598B">
              <w:rPr>
                <w:rFonts w:ascii="Arial" w:hAnsi="Arial" w:cs="Arial"/>
                <w:sz w:val="24"/>
                <w:szCs w:val="24"/>
              </w:rPr>
              <w:t>76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3598B">
              <w:rPr>
                <w:rFonts w:ascii="Arial" w:hAnsi="Arial" w:cs="Arial"/>
                <w:sz w:val="24"/>
                <w:szCs w:val="24"/>
              </w:rPr>
              <w:t>9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63598B">
              <w:rPr>
                <w:rFonts w:ascii="Arial" w:hAnsi="Arial" w:cs="Arial"/>
                <w:sz w:val="24"/>
                <w:szCs w:val="24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9" w:type="pct"/>
          </w:tcPr>
          <w:p w14:paraId="4FD07304" w14:textId="77777777" w:rsidR="00C47DD0" w:rsidRPr="003A67A2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82</w:t>
            </w:r>
          </w:p>
        </w:tc>
        <w:tc>
          <w:tcPr>
            <w:tcW w:w="1450" w:type="pct"/>
          </w:tcPr>
          <w:p w14:paraId="0AD94BD4" w14:textId="77777777" w:rsidR="00C47DD0" w:rsidRPr="00083404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8340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.35 (103.29, 111.40)</w:t>
            </w:r>
          </w:p>
        </w:tc>
        <w:tc>
          <w:tcPr>
            <w:tcW w:w="564" w:type="pct"/>
          </w:tcPr>
          <w:p w14:paraId="4D3EC2A8" w14:textId="77777777" w:rsidR="00C47DD0" w:rsidRPr="00380602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36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</w:t>
            </w:r>
          </w:p>
        </w:tc>
      </w:tr>
      <w:tr w:rsidR="00C47DD0" w:rsidRPr="00380602" w14:paraId="35167106" w14:textId="77777777" w:rsidTr="0072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</w:tcPr>
          <w:p w14:paraId="55884683" w14:textId="77777777" w:rsidR="00C47DD0" w:rsidRPr="00380602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Saturday</w:t>
            </w:r>
          </w:p>
        </w:tc>
        <w:tc>
          <w:tcPr>
            <w:tcW w:w="1344" w:type="pct"/>
          </w:tcPr>
          <w:p w14:paraId="6805EF6C" w14:textId="77777777" w:rsidR="00C47DD0" w:rsidRPr="00083404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08340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2.78 (</w:t>
            </w:r>
            <w:r w:rsidRPr="00083404">
              <w:rPr>
                <w:rFonts w:ascii="Arial" w:hAnsi="Arial" w:cs="Arial"/>
                <w:bCs/>
                <w:sz w:val="24"/>
                <w:szCs w:val="24"/>
              </w:rPr>
              <w:t>88.94, 96.62</w:t>
            </w:r>
            <w:r w:rsidRPr="0008340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69" w:type="pct"/>
          </w:tcPr>
          <w:p w14:paraId="46BEE849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A0D5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50" w:type="pct"/>
          </w:tcPr>
          <w:p w14:paraId="24E2217F" w14:textId="77777777" w:rsidR="00C47DD0" w:rsidRPr="00083404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8340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.76 (102.73, 110.80)</w:t>
            </w:r>
          </w:p>
        </w:tc>
        <w:tc>
          <w:tcPr>
            <w:tcW w:w="564" w:type="pct"/>
          </w:tcPr>
          <w:p w14:paraId="122BCAF9" w14:textId="77777777" w:rsidR="00C47DD0" w:rsidRPr="00CA0D53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912E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</w:tr>
      <w:tr w:rsidR="00C47DD0" w:rsidRPr="00380602" w14:paraId="1F022365" w14:textId="77777777" w:rsidTr="00722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</w:tcPr>
          <w:p w14:paraId="38FAC05B" w14:textId="77777777" w:rsidR="00C47DD0" w:rsidRPr="00380602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Sunday</w:t>
            </w:r>
          </w:p>
        </w:tc>
        <w:tc>
          <w:tcPr>
            <w:tcW w:w="1344" w:type="pct"/>
          </w:tcPr>
          <w:p w14:paraId="06B24059" w14:textId="77777777" w:rsidR="00C47DD0" w:rsidRPr="00380602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63598B">
              <w:rPr>
                <w:rFonts w:ascii="Arial" w:hAnsi="Arial" w:cs="Arial"/>
                <w:sz w:val="24"/>
                <w:szCs w:val="24"/>
              </w:rPr>
              <w:t>9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63598B">
              <w:rPr>
                <w:rFonts w:ascii="Arial" w:hAnsi="Arial" w:cs="Arial"/>
                <w:sz w:val="24"/>
                <w:szCs w:val="24"/>
              </w:rPr>
              <w:t>23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3598B">
              <w:rPr>
                <w:rFonts w:ascii="Arial" w:hAnsi="Arial" w:cs="Arial"/>
                <w:sz w:val="24"/>
                <w:szCs w:val="24"/>
              </w:rPr>
              <w:t>10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63598B">
              <w:rPr>
                <w:rFonts w:ascii="Arial" w:hAnsi="Arial" w:cs="Arial"/>
                <w:sz w:val="24"/>
                <w:szCs w:val="24"/>
              </w:rPr>
              <w:t>0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9" w:type="pct"/>
          </w:tcPr>
          <w:p w14:paraId="7F5B4F46" w14:textId="77777777" w:rsidR="00C47DD0" w:rsidRPr="00380602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B6428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450" w:type="pct"/>
          </w:tcPr>
          <w:p w14:paraId="6CFD326E" w14:textId="77777777" w:rsidR="00C47DD0" w:rsidRPr="00380602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36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.17 (106.09, 114.26)</w:t>
            </w:r>
          </w:p>
        </w:tc>
        <w:tc>
          <w:tcPr>
            <w:tcW w:w="564" w:type="pct"/>
          </w:tcPr>
          <w:p w14:paraId="4884857F" w14:textId="77777777" w:rsidR="00C47DD0" w:rsidRPr="00380602" w:rsidRDefault="00C47DD0" w:rsidP="0072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3600">
              <w:rPr>
                <w:rFonts w:ascii="Arial" w:hAnsi="Arial" w:cs="Arial"/>
                <w:sz w:val="24"/>
                <w:szCs w:val="24"/>
              </w:rPr>
              <w:t>0.471</w:t>
            </w:r>
          </w:p>
        </w:tc>
      </w:tr>
      <w:tr w:rsidR="00C47DD0" w:rsidRPr="00380602" w14:paraId="2F7B0289" w14:textId="77777777" w:rsidTr="0072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</w:tcPr>
          <w:p w14:paraId="30148D65" w14:textId="77777777" w:rsidR="00C47DD0" w:rsidRPr="00380602" w:rsidRDefault="00C47DD0" w:rsidP="0072278B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344" w:type="pct"/>
          </w:tcPr>
          <w:p w14:paraId="1F811BE8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63 (</w:t>
            </w:r>
            <w:r w:rsidRPr="0063598B">
              <w:rPr>
                <w:rFonts w:ascii="Arial" w:hAnsi="Arial" w:cs="Arial"/>
                <w:sz w:val="24"/>
                <w:szCs w:val="24"/>
              </w:rPr>
              <w:t>9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63598B">
              <w:rPr>
                <w:rFonts w:ascii="Arial" w:hAnsi="Arial" w:cs="Arial"/>
                <w:sz w:val="24"/>
                <w:szCs w:val="24"/>
              </w:rPr>
              <w:t>74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3598B">
              <w:rPr>
                <w:rFonts w:ascii="Arial" w:hAnsi="Arial" w:cs="Arial"/>
                <w:sz w:val="24"/>
                <w:szCs w:val="24"/>
              </w:rPr>
              <w:t>9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63598B">
              <w:rPr>
                <w:rFonts w:ascii="Arial" w:hAnsi="Arial" w:cs="Arial"/>
                <w:sz w:val="24"/>
                <w:szCs w:val="24"/>
              </w:rPr>
              <w:t>5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69" w:type="pct"/>
          </w:tcPr>
          <w:p w14:paraId="3718604F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0" w:type="pct"/>
          </w:tcPr>
          <w:p w14:paraId="3D33860C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0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06 (</w:t>
            </w:r>
            <w:r w:rsidRPr="00B440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.95, 115.1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4" w:type="pct"/>
          </w:tcPr>
          <w:p w14:paraId="7CAA61E8" w14:textId="77777777" w:rsidR="00C47DD0" w:rsidRPr="00380602" w:rsidRDefault="00C47DD0" w:rsidP="00722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49E26B1" w14:textId="77777777" w:rsidR="00C47DD0" w:rsidRDefault="00C47DD0" w:rsidP="00C47DD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-values denote differences from the weekly average.</w:t>
      </w:r>
    </w:p>
    <w:p w14:paraId="1D1D01FC" w14:textId="77777777" w:rsidR="00C47DD0" w:rsidRPr="00380602" w:rsidRDefault="00C47DD0" w:rsidP="00C47DD0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  <w:r w:rsidRPr="00632A99">
        <w:rPr>
          <w:rFonts w:ascii="Arial" w:hAnsi="Arial" w:cs="Arial"/>
          <w:sz w:val="24"/>
          <w:szCs w:val="24"/>
        </w:rPr>
        <w:t xml:space="preserve">Notes. Marked in </w:t>
      </w:r>
      <w:r w:rsidRPr="00E26991">
        <w:rPr>
          <w:rFonts w:ascii="Arial" w:hAnsi="Arial" w:cs="Arial"/>
          <w:b/>
          <w:bCs/>
          <w:sz w:val="24"/>
          <w:szCs w:val="24"/>
        </w:rPr>
        <w:t>bold</w:t>
      </w:r>
      <w:r w:rsidRPr="00632A99">
        <w:rPr>
          <w:rFonts w:ascii="Arial" w:hAnsi="Arial" w:cs="Arial"/>
          <w:sz w:val="24"/>
          <w:szCs w:val="24"/>
        </w:rPr>
        <w:t>: SDR for a specific day of the week is statistically higher than the average SDR (</w:t>
      </w:r>
      <w:r w:rsidRPr="00E26991">
        <w:rPr>
          <w:rFonts w:ascii="Arial" w:hAnsi="Arial" w:cs="Arial"/>
          <w:i/>
          <w:iCs/>
          <w:sz w:val="24"/>
          <w:szCs w:val="24"/>
        </w:rPr>
        <w:t>p</w:t>
      </w:r>
      <w:r w:rsidRPr="00632A99">
        <w:rPr>
          <w:rFonts w:ascii="Arial" w:hAnsi="Arial" w:cs="Arial"/>
          <w:sz w:val="24"/>
          <w:szCs w:val="24"/>
        </w:rPr>
        <w:t xml:space="preserve">&lt;0.05). </w:t>
      </w:r>
      <w:r w:rsidRPr="00E26991">
        <w:rPr>
          <w:rFonts w:ascii="Arial" w:hAnsi="Arial" w:cs="Arial"/>
          <w:i/>
          <w:iCs/>
          <w:sz w:val="24"/>
          <w:szCs w:val="24"/>
        </w:rPr>
        <w:t>P-</w:t>
      </w:r>
      <w:r w:rsidRPr="00632A99">
        <w:rPr>
          <w:rFonts w:ascii="Arial" w:hAnsi="Arial" w:cs="Arial"/>
          <w:sz w:val="24"/>
          <w:szCs w:val="24"/>
        </w:rPr>
        <w:t xml:space="preserve">values refer to one-sample </w:t>
      </w:r>
      <w:r w:rsidRPr="00E26991">
        <w:rPr>
          <w:rFonts w:ascii="Arial" w:hAnsi="Arial" w:cs="Arial"/>
          <w:i/>
          <w:iCs/>
          <w:sz w:val="24"/>
          <w:szCs w:val="24"/>
        </w:rPr>
        <w:t>t</w:t>
      </w:r>
      <w:r w:rsidRPr="00632A99">
        <w:rPr>
          <w:rFonts w:ascii="Arial" w:hAnsi="Arial" w:cs="Arial"/>
          <w:sz w:val="24"/>
          <w:szCs w:val="24"/>
        </w:rPr>
        <w:t>-test examining whether the average SDRs are statistically different from SDRs for each specific day of the week. Data source: Institute of Hygiene (Lithuania).</w:t>
      </w:r>
    </w:p>
    <w:p w14:paraId="1F783F67" w14:textId="5C0FF710" w:rsidR="00D766D4" w:rsidRPr="00380602" w:rsidRDefault="00D766D4" w:rsidP="00C47DD0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sectPr w:rsidR="00D766D4" w:rsidRPr="00380602" w:rsidSect="00461FF2">
      <w:pgSz w:w="12240" w:h="15840"/>
      <w:pgMar w:top="1523" w:right="567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D99"/>
    <w:rsid w:val="000627FB"/>
    <w:rsid w:val="000B61B5"/>
    <w:rsid w:val="00146A28"/>
    <w:rsid w:val="00164849"/>
    <w:rsid w:val="001741D4"/>
    <w:rsid w:val="001741EB"/>
    <w:rsid w:val="001930AE"/>
    <w:rsid w:val="001C1D99"/>
    <w:rsid w:val="001E3FF2"/>
    <w:rsid w:val="002172DF"/>
    <w:rsid w:val="00223C07"/>
    <w:rsid w:val="00267056"/>
    <w:rsid w:val="002D2BB1"/>
    <w:rsid w:val="00307463"/>
    <w:rsid w:val="00380602"/>
    <w:rsid w:val="003A67A2"/>
    <w:rsid w:val="003E1FEA"/>
    <w:rsid w:val="003E3842"/>
    <w:rsid w:val="003F0E58"/>
    <w:rsid w:val="00422876"/>
    <w:rsid w:val="0042601D"/>
    <w:rsid w:val="00437B07"/>
    <w:rsid w:val="004573E6"/>
    <w:rsid w:val="00461FF2"/>
    <w:rsid w:val="004816D8"/>
    <w:rsid w:val="004847F8"/>
    <w:rsid w:val="00504D50"/>
    <w:rsid w:val="0051239B"/>
    <w:rsid w:val="00536804"/>
    <w:rsid w:val="00543ECE"/>
    <w:rsid w:val="0055549E"/>
    <w:rsid w:val="00574546"/>
    <w:rsid w:val="00585AE3"/>
    <w:rsid w:val="00587BA8"/>
    <w:rsid w:val="005B5672"/>
    <w:rsid w:val="005C5AE7"/>
    <w:rsid w:val="005D533C"/>
    <w:rsid w:val="00603600"/>
    <w:rsid w:val="0063598B"/>
    <w:rsid w:val="006B332E"/>
    <w:rsid w:val="006C2FFE"/>
    <w:rsid w:val="006F7EB6"/>
    <w:rsid w:val="00734A54"/>
    <w:rsid w:val="00745908"/>
    <w:rsid w:val="007831EE"/>
    <w:rsid w:val="008002E3"/>
    <w:rsid w:val="00862F8F"/>
    <w:rsid w:val="008A6C88"/>
    <w:rsid w:val="008F2044"/>
    <w:rsid w:val="00900310"/>
    <w:rsid w:val="00912E55"/>
    <w:rsid w:val="00945053"/>
    <w:rsid w:val="00964378"/>
    <w:rsid w:val="009D2DBA"/>
    <w:rsid w:val="009D49ED"/>
    <w:rsid w:val="009D522C"/>
    <w:rsid w:val="009F47B7"/>
    <w:rsid w:val="00A04C0D"/>
    <w:rsid w:val="00A231AA"/>
    <w:rsid w:val="00A31917"/>
    <w:rsid w:val="00A7057B"/>
    <w:rsid w:val="00A97E09"/>
    <w:rsid w:val="00AD10CD"/>
    <w:rsid w:val="00AE371F"/>
    <w:rsid w:val="00AE5315"/>
    <w:rsid w:val="00B3622D"/>
    <w:rsid w:val="00B440A7"/>
    <w:rsid w:val="00B51FDC"/>
    <w:rsid w:val="00B7060A"/>
    <w:rsid w:val="00B85EAB"/>
    <w:rsid w:val="00BA6300"/>
    <w:rsid w:val="00BB5C65"/>
    <w:rsid w:val="00BC3B8B"/>
    <w:rsid w:val="00BC5F05"/>
    <w:rsid w:val="00C011E4"/>
    <w:rsid w:val="00C1098C"/>
    <w:rsid w:val="00C47DD0"/>
    <w:rsid w:val="00C73B51"/>
    <w:rsid w:val="00C839D1"/>
    <w:rsid w:val="00CA0D53"/>
    <w:rsid w:val="00CB7C5F"/>
    <w:rsid w:val="00CD44A0"/>
    <w:rsid w:val="00CF58B5"/>
    <w:rsid w:val="00CF6476"/>
    <w:rsid w:val="00D02D32"/>
    <w:rsid w:val="00D331F8"/>
    <w:rsid w:val="00D37C3D"/>
    <w:rsid w:val="00D647F2"/>
    <w:rsid w:val="00D766D4"/>
    <w:rsid w:val="00D821D3"/>
    <w:rsid w:val="00DA4F90"/>
    <w:rsid w:val="00DB00E4"/>
    <w:rsid w:val="00DE59E6"/>
    <w:rsid w:val="00E479CF"/>
    <w:rsid w:val="00E83361"/>
    <w:rsid w:val="00EA0244"/>
    <w:rsid w:val="00EE4FCA"/>
    <w:rsid w:val="00F16E00"/>
    <w:rsid w:val="00F41F4C"/>
    <w:rsid w:val="00F43DCC"/>
    <w:rsid w:val="00F71855"/>
    <w:rsid w:val="00FA3D25"/>
    <w:rsid w:val="00FB762F"/>
    <w:rsid w:val="00FC17D2"/>
    <w:rsid w:val="00FC399E"/>
    <w:rsid w:val="00FC558E"/>
    <w:rsid w:val="00FC76BB"/>
    <w:rsid w:val="00FC7734"/>
    <w:rsid w:val="00FD75E3"/>
    <w:rsid w:val="00FE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BB9D1"/>
  <w15:chartTrackingRefBased/>
  <w15:docId w15:val="{4673364C-A2C2-41E3-87C7-8900DE063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003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F0E58"/>
    <w:pPr>
      <w:spacing w:after="0" w:line="240" w:lineRule="auto"/>
    </w:pPr>
  </w:style>
  <w:style w:type="table" w:styleId="TableGrid">
    <w:name w:val="Table Grid"/>
    <w:basedOn w:val="TableNormal"/>
    <w:uiPriority w:val="39"/>
    <w:rsid w:val="00174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79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9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5A30A8-7974-48C2-94CD-48786B76B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68</Words>
  <Characters>666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mantas Stumbrys</dc:creator>
  <cp:keywords/>
  <dc:description/>
  <cp:lastModifiedBy>Daumantas Stumbrys</cp:lastModifiedBy>
  <cp:revision>5</cp:revision>
  <dcterms:created xsi:type="dcterms:W3CDTF">2023-05-26T14:59:00Z</dcterms:created>
  <dcterms:modified xsi:type="dcterms:W3CDTF">2023-06-01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d50864bfeb134d76614e7a75aac6acdfb79911b0ba3cd984ced8f9f2a1d35d</vt:lpwstr>
  </property>
</Properties>
</file>